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Additional file 13: Figure S12. Co-immunoprecipitation experiments showed the interaction between TET1 and HIF-1</w:t>
      </w:r>
      <w:r>
        <w:rPr>
          <w:rFonts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 xml:space="preserve"> or HIF-2</w:t>
      </w:r>
      <w:r>
        <w:rPr>
          <w:rFonts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Co-immunoprecipitation assays showed that the anti-TET1 antibody pulled down HI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>. The TET1 point mutant (TET1-CDmt) also interacted with HI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Co-immunoprecipitation assays showed that the anti-TET1 antibody pulled down HIF-2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>. The TET1 point mutant (TET1-CDmt) also interacted with HIF-2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. WCE: whole cell extracts.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Co-immunoprecipitation assays showed that the anti-HA antibody against HA-HIF-2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pulled down TET1 and TET1-CDmt.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41770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56:00Z</dcterms:created>
  <dc:creator>cescora</dc:creator>
  <dc:description/>
  <cp:keywords/>
  <dc:language>en-US</dc:language>
  <cp:lastModifiedBy>wdesales</cp:lastModifiedBy>
  <dcterms:modified xsi:type="dcterms:W3CDTF">2014-11-13T15:46:00Z</dcterms:modified>
  <cp:revision>5</cp:revision>
  <dc:subject/>
  <dc:title/>
</cp:coreProperties>
</file>